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91E" w:rsidRDefault="0030391E" w:rsidP="0030391E">
      <w:pPr>
        <w:spacing w:line="480" w:lineRule="auto"/>
        <w:rPr>
          <w:rFonts w:ascii="Times New Roman" w:hAnsi="Times New Roman"/>
          <w:b/>
          <w:color w:val="000000" w:themeColor="text1"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t>Supplementary data</w:t>
      </w:r>
    </w:p>
    <w:p w:rsidR="0030391E" w:rsidRPr="00CB226A" w:rsidRDefault="0030391E" w:rsidP="0030391E">
      <w:pPr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t xml:space="preserve">Table S1. </w:t>
      </w:r>
      <w:proofErr w:type="gramStart"/>
      <w:r w:rsidRPr="00CB226A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ICD-10 coding algorithms for Charlson comorbidities</w:t>
      </w:r>
      <w:r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.</w:t>
      </w:r>
      <w:proofErr w:type="gramEnd"/>
    </w:p>
    <w:tbl>
      <w:tblPr>
        <w:tblW w:w="9086" w:type="dxa"/>
        <w:tblInd w:w="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50"/>
        <w:gridCol w:w="4536"/>
      </w:tblGrid>
      <w:tr w:rsidR="0030391E" w:rsidRPr="008153F0" w:rsidTr="004033A9">
        <w:trPr>
          <w:trHeight w:val="329"/>
        </w:trPr>
        <w:tc>
          <w:tcPr>
            <w:tcW w:w="4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91E" w:rsidRDefault="0030391E" w:rsidP="004033A9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Comorbidities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391E" w:rsidRPr="0008154C" w:rsidRDefault="0030391E" w:rsidP="004033A9">
            <w:pPr>
              <w:widowControl/>
              <w:wordWrap/>
              <w:autoSpaceDE/>
              <w:autoSpaceDN/>
              <w:jc w:val="center"/>
              <w:rPr>
                <w:rFonts w:ascii="Times New Roman" w:eastAsiaTheme="majorEastAsia" w:hAnsi="Times New Roman"/>
                <w:color w:val="000000" w:themeColor="text1"/>
                <w:kern w:val="0"/>
                <w:sz w:val="22"/>
              </w:rPr>
            </w:pPr>
            <w:r w:rsidRPr="000815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ICD-10</w:t>
            </w:r>
          </w:p>
        </w:tc>
      </w:tr>
      <w:tr w:rsidR="0030391E" w:rsidRPr="008153F0" w:rsidTr="004033A9">
        <w:trPr>
          <w:trHeight w:val="369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91E" w:rsidRPr="008153F0" w:rsidRDefault="0030391E" w:rsidP="004033A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Myocardial infarctio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91E" w:rsidRPr="0008154C" w:rsidRDefault="0030391E" w:rsidP="00DA1171">
            <w:pPr>
              <w:widowControl/>
              <w:wordWrap/>
              <w:autoSpaceDE/>
              <w:autoSpaceDN/>
              <w:ind w:rightChars="375" w:right="750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08154C">
              <w:rPr>
                <w:rFonts w:ascii="Times New Roman" w:eastAsiaTheme="minorEastAsia" w:hAnsi="Times New Roman"/>
                <w:kern w:val="0"/>
                <w:sz w:val="22"/>
              </w:rPr>
              <w:t>I21.x, I22.x, I25.2</w:t>
            </w:r>
          </w:p>
        </w:tc>
      </w:tr>
      <w:tr w:rsidR="0030391E" w:rsidRPr="008153F0" w:rsidTr="004033A9">
        <w:trPr>
          <w:trHeight w:val="369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91E" w:rsidRPr="008153F0" w:rsidRDefault="0030391E" w:rsidP="004033A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Congestive heart failur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91E" w:rsidRPr="0008154C" w:rsidRDefault="0030391E" w:rsidP="00DA1171">
            <w:pPr>
              <w:wordWrap/>
              <w:adjustRightInd w:val="0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08154C">
              <w:rPr>
                <w:rFonts w:ascii="Times New Roman" w:eastAsiaTheme="minorEastAsia" w:hAnsi="Times New Roman"/>
                <w:kern w:val="0"/>
                <w:sz w:val="22"/>
              </w:rPr>
              <w:t>I09.9, I11.0, I13.0, I13.2, I25.5, I42.0, I42.5–I42.9, I43.x, I50.x, P29.0</w:t>
            </w:r>
          </w:p>
        </w:tc>
      </w:tr>
      <w:tr w:rsidR="0030391E" w:rsidRPr="008153F0" w:rsidTr="004033A9">
        <w:trPr>
          <w:trHeight w:val="369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91E" w:rsidRPr="008153F0" w:rsidRDefault="0030391E" w:rsidP="004033A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153F0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Peripheral vascular disea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91E" w:rsidRPr="0008154C" w:rsidRDefault="0030391E" w:rsidP="00DA1171">
            <w:pPr>
              <w:wordWrap/>
              <w:adjustRightInd w:val="0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08154C">
              <w:rPr>
                <w:rFonts w:ascii="Times New Roman" w:eastAsiaTheme="minorEastAsia" w:hAnsi="Times New Roman"/>
                <w:kern w:val="0"/>
                <w:sz w:val="22"/>
              </w:rPr>
              <w:t>I70.x, I71.x, I73.1, I73.8, I73.9, I77.1, I79.0, I79.2, K55.1, K55.8, K55.9, Z95.8, Z95.9</w:t>
            </w:r>
          </w:p>
        </w:tc>
      </w:tr>
      <w:tr w:rsidR="0030391E" w:rsidRPr="008153F0" w:rsidTr="004033A9">
        <w:trPr>
          <w:trHeight w:val="369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91E" w:rsidRDefault="0030391E" w:rsidP="004033A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Cerebrovascular disea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91E" w:rsidRPr="0008154C" w:rsidRDefault="0030391E" w:rsidP="00DA1171">
            <w:pPr>
              <w:widowControl/>
              <w:wordWrap/>
              <w:autoSpaceDE/>
              <w:autoSpaceDN/>
              <w:ind w:rightChars="375" w:right="750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08154C">
              <w:rPr>
                <w:rFonts w:ascii="Times New Roman" w:eastAsiaTheme="minorEastAsia" w:hAnsi="Times New Roman"/>
                <w:kern w:val="0"/>
                <w:sz w:val="22"/>
              </w:rPr>
              <w:t>G45.x, G46.x, H34.0, I60.x–I69.x</w:t>
            </w:r>
          </w:p>
        </w:tc>
      </w:tr>
      <w:tr w:rsidR="0030391E" w:rsidRPr="008153F0" w:rsidTr="004033A9">
        <w:trPr>
          <w:trHeight w:val="369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91E" w:rsidRDefault="0030391E" w:rsidP="004033A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Dementi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91E" w:rsidRPr="0008154C" w:rsidRDefault="0030391E" w:rsidP="00DA1171">
            <w:pPr>
              <w:widowControl/>
              <w:wordWrap/>
              <w:autoSpaceDE/>
              <w:autoSpaceDN/>
              <w:ind w:rightChars="375" w:right="750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08154C">
              <w:rPr>
                <w:rFonts w:ascii="Times New Roman" w:eastAsiaTheme="minorEastAsia" w:hAnsi="Times New Roman"/>
                <w:kern w:val="0"/>
                <w:sz w:val="22"/>
              </w:rPr>
              <w:t>F00.x–F03.x, F05.1, G30.x, G31.1</w:t>
            </w:r>
          </w:p>
        </w:tc>
      </w:tr>
      <w:tr w:rsidR="0030391E" w:rsidRPr="008153F0" w:rsidTr="004033A9">
        <w:trPr>
          <w:trHeight w:val="369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91E" w:rsidRDefault="0030391E" w:rsidP="004033A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Chronic pulmonary disea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91E" w:rsidRPr="0008154C" w:rsidRDefault="0030391E" w:rsidP="00DA1171">
            <w:pPr>
              <w:wordWrap/>
              <w:adjustRightInd w:val="0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08154C">
              <w:rPr>
                <w:rFonts w:ascii="Times New Roman" w:eastAsiaTheme="minorEastAsia" w:hAnsi="Times New Roman"/>
                <w:kern w:val="0"/>
                <w:sz w:val="22"/>
              </w:rPr>
              <w:t>I27.8, I27.9, J40.x–J47.x, J60.x–J67.x, J68.4, J70.1, J70.3</w:t>
            </w:r>
          </w:p>
        </w:tc>
      </w:tr>
      <w:tr w:rsidR="0030391E" w:rsidRPr="008153F0" w:rsidTr="004033A9">
        <w:trPr>
          <w:trHeight w:val="369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91E" w:rsidRPr="008153F0" w:rsidRDefault="0030391E" w:rsidP="004033A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Connective tissue disea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91E" w:rsidRPr="0008154C" w:rsidRDefault="0030391E" w:rsidP="00DA1171">
            <w:pPr>
              <w:wordWrap/>
              <w:adjustRightInd w:val="0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08154C">
              <w:rPr>
                <w:rFonts w:ascii="Times New Roman" w:eastAsiaTheme="minorEastAsia" w:hAnsi="Times New Roman"/>
                <w:kern w:val="0"/>
                <w:sz w:val="22"/>
              </w:rPr>
              <w:t>M05.x, M06.x, M31.5, M32.x–M34.x, M35.1, M35.3, M36.0</w:t>
            </w:r>
          </w:p>
        </w:tc>
      </w:tr>
      <w:tr w:rsidR="0030391E" w:rsidRPr="008153F0" w:rsidTr="004033A9">
        <w:trPr>
          <w:trHeight w:val="369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91E" w:rsidRPr="008153F0" w:rsidRDefault="0030391E" w:rsidP="004033A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Ulcer disea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91E" w:rsidRPr="0008154C" w:rsidRDefault="0030391E" w:rsidP="00DA1171">
            <w:pPr>
              <w:widowControl/>
              <w:wordWrap/>
              <w:autoSpaceDE/>
              <w:autoSpaceDN/>
              <w:ind w:rightChars="375" w:right="750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08154C">
              <w:rPr>
                <w:rFonts w:ascii="Times New Roman" w:eastAsiaTheme="minorEastAsia" w:hAnsi="Times New Roman"/>
                <w:kern w:val="0"/>
                <w:sz w:val="22"/>
              </w:rPr>
              <w:t>K25.x–K28.x</w:t>
            </w:r>
          </w:p>
        </w:tc>
      </w:tr>
      <w:tr w:rsidR="0030391E" w:rsidRPr="008153F0" w:rsidTr="004033A9">
        <w:trPr>
          <w:trHeight w:val="369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91E" w:rsidRPr="008153F0" w:rsidRDefault="0030391E" w:rsidP="004033A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Mild liver disea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91E" w:rsidRPr="0008154C" w:rsidRDefault="0030391E" w:rsidP="00DA1171">
            <w:pPr>
              <w:wordWrap/>
              <w:adjustRightInd w:val="0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08154C">
              <w:rPr>
                <w:rFonts w:ascii="Times New Roman" w:eastAsiaTheme="minorEastAsia" w:hAnsi="Times New Roman"/>
                <w:kern w:val="0"/>
                <w:sz w:val="22"/>
              </w:rPr>
              <w:t>B18.x, K70.0–K70.3, K70.9, K71.3–K71.5, K71.7, K73.x, K74.x,</w:t>
            </w:r>
            <w:r>
              <w:rPr>
                <w:rFonts w:ascii="Times New Roman" w:eastAsiaTheme="minorEastAsia" w:hAnsi="Times New Roman" w:hint="eastAsia"/>
                <w:kern w:val="0"/>
                <w:sz w:val="22"/>
              </w:rPr>
              <w:t xml:space="preserve"> </w:t>
            </w:r>
            <w:r w:rsidRPr="0008154C">
              <w:rPr>
                <w:rFonts w:ascii="Times New Roman" w:eastAsiaTheme="minorEastAsia" w:hAnsi="Times New Roman"/>
                <w:kern w:val="0"/>
                <w:sz w:val="22"/>
              </w:rPr>
              <w:t>K76.0, K76.2–K76.4, K76.8, K76.9, Z94.4</w:t>
            </w:r>
          </w:p>
        </w:tc>
      </w:tr>
      <w:tr w:rsidR="0030391E" w:rsidRPr="008153F0" w:rsidTr="004033A9">
        <w:trPr>
          <w:trHeight w:val="369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91E" w:rsidRPr="008153F0" w:rsidRDefault="0030391E" w:rsidP="004033A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Diabet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91E" w:rsidRPr="0008154C" w:rsidRDefault="0030391E" w:rsidP="00DA1171">
            <w:pPr>
              <w:wordWrap/>
              <w:adjustRightInd w:val="0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08154C">
              <w:rPr>
                <w:rFonts w:ascii="Times New Roman" w:eastAsiaTheme="minorEastAsia" w:hAnsi="Times New Roman"/>
                <w:kern w:val="0"/>
                <w:sz w:val="22"/>
              </w:rPr>
              <w:t>E10.0, E10.1, E10.6, E10.8, E10.9, E11.0,</w:t>
            </w:r>
            <w:r>
              <w:rPr>
                <w:rFonts w:ascii="Times New Roman" w:eastAsiaTheme="minorEastAsia" w:hAnsi="Times New Roman" w:hint="eastAsia"/>
                <w:kern w:val="0"/>
                <w:sz w:val="22"/>
              </w:rPr>
              <w:t xml:space="preserve"> </w:t>
            </w:r>
            <w:r w:rsidRPr="0008154C">
              <w:rPr>
                <w:rFonts w:ascii="Times New Roman" w:eastAsiaTheme="minorEastAsia" w:hAnsi="Times New Roman"/>
                <w:kern w:val="0"/>
                <w:sz w:val="22"/>
              </w:rPr>
              <w:t>E11.1, E11.6, E11.8, E11.9, E12.0, E12.1, E12.6, E12.8, E12.9, E13.0, E13.1, E13.6, E13.8, E13.9, E14.0, E14.1, E14.6, E14.8, E14.9</w:t>
            </w:r>
          </w:p>
        </w:tc>
      </w:tr>
      <w:tr w:rsidR="0030391E" w:rsidRPr="008153F0" w:rsidTr="004033A9">
        <w:trPr>
          <w:trHeight w:val="369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91E" w:rsidRPr="008153F0" w:rsidRDefault="0030391E" w:rsidP="004033A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153F0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Diabetes with end-organ damag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91E" w:rsidRPr="0008154C" w:rsidRDefault="0030391E" w:rsidP="00DA1171">
            <w:pPr>
              <w:wordWrap/>
              <w:adjustRightInd w:val="0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08154C">
              <w:rPr>
                <w:rFonts w:ascii="Times New Roman" w:eastAsiaTheme="minorEastAsia" w:hAnsi="Times New Roman"/>
                <w:kern w:val="0"/>
                <w:sz w:val="22"/>
              </w:rPr>
              <w:t>E10.2–E10.5, E10.7, E11.2–E11.5, E11.7, E12.2–E12.5, E12.7, E13.2–E13.5, E13.7, E14.2–E14.5, E14.7</w:t>
            </w:r>
          </w:p>
        </w:tc>
      </w:tr>
      <w:tr w:rsidR="0030391E" w:rsidRPr="008153F0" w:rsidTr="004033A9">
        <w:trPr>
          <w:trHeight w:val="369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91E" w:rsidRDefault="0030391E" w:rsidP="004033A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Hemiplegi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91E" w:rsidRPr="0008154C" w:rsidRDefault="0030391E" w:rsidP="00DA1171">
            <w:pPr>
              <w:wordWrap/>
              <w:adjustRightInd w:val="0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08154C">
              <w:rPr>
                <w:rFonts w:ascii="Times New Roman" w:eastAsiaTheme="minorEastAsia" w:hAnsi="Times New Roman"/>
                <w:kern w:val="0"/>
                <w:sz w:val="22"/>
              </w:rPr>
              <w:t>G04.1, G11.4, G80.1, G80.2, G81.x, G82.x, G83.0–G83.4, G83.9</w:t>
            </w:r>
          </w:p>
        </w:tc>
      </w:tr>
      <w:tr w:rsidR="0030391E" w:rsidRPr="008153F0" w:rsidTr="004033A9">
        <w:trPr>
          <w:trHeight w:val="369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91E" w:rsidRDefault="0030391E" w:rsidP="004033A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153F0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Any tumor (including leukemia and lymphoma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91E" w:rsidRPr="0008154C" w:rsidRDefault="0030391E" w:rsidP="00DA1171">
            <w:pPr>
              <w:wordWrap/>
              <w:adjustRightInd w:val="0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08154C">
              <w:rPr>
                <w:rFonts w:ascii="Times New Roman" w:eastAsiaTheme="minorEastAsia" w:hAnsi="Times New Roman"/>
                <w:kern w:val="0"/>
                <w:sz w:val="22"/>
              </w:rPr>
              <w:t>C00.x–C26.x, C30.x–C34.x, C37.x–C41.x, C43.x, C45.x–C58.x, C60.x–C76.x, C81.x–C85.x, C88.x,C90.x–C97.x</w:t>
            </w:r>
          </w:p>
        </w:tc>
      </w:tr>
      <w:tr w:rsidR="0030391E" w:rsidRPr="008153F0" w:rsidTr="00DA1171">
        <w:trPr>
          <w:trHeight w:val="369"/>
        </w:trPr>
        <w:tc>
          <w:tcPr>
            <w:tcW w:w="4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91E" w:rsidRDefault="0030391E" w:rsidP="004033A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153F0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Moderate to severe liver disease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0391E" w:rsidRPr="0008154C" w:rsidRDefault="0030391E" w:rsidP="00DA1171">
            <w:pPr>
              <w:wordWrap/>
              <w:adjustRightInd w:val="0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08154C">
              <w:rPr>
                <w:rFonts w:ascii="Times New Roman" w:eastAsiaTheme="minorEastAsia" w:hAnsi="Times New Roman"/>
                <w:kern w:val="0"/>
                <w:sz w:val="22"/>
              </w:rPr>
              <w:t>I85.0, I85.9, I86.4, I98.2, K70.4, K71.1, K72.1, K72.9, K76.5, K76.6, K76.7</w:t>
            </w:r>
          </w:p>
        </w:tc>
      </w:tr>
      <w:tr w:rsidR="0030391E" w:rsidRPr="008153F0" w:rsidTr="00DA1171">
        <w:trPr>
          <w:trHeight w:val="369"/>
        </w:trPr>
        <w:tc>
          <w:tcPr>
            <w:tcW w:w="4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91E" w:rsidRDefault="0030391E" w:rsidP="004033A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153F0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Metastatic solid tumo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391E" w:rsidRPr="0008154C" w:rsidRDefault="0030391E" w:rsidP="00DA1171">
            <w:pPr>
              <w:widowControl/>
              <w:wordWrap/>
              <w:autoSpaceDE/>
              <w:autoSpaceDN/>
              <w:ind w:rightChars="375" w:right="750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08154C">
              <w:rPr>
                <w:rFonts w:ascii="Times New Roman" w:eastAsiaTheme="minorEastAsia" w:hAnsi="Times New Roman"/>
                <w:kern w:val="0"/>
                <w:sz w:val="22"/>
              </w:rPr>
              <w:t>C77.x–C80.x</w:t>
            </w:r>
          </w:p>
        </w:tc>
      </w:tr>
    </w:tbl>
    <w:p w:rsidR="0030391E" w:rsidRPr="00CB226A" w:rsidRDefault="0030391E" w:rsidP="0030391E">
      <w:pPr>
        <w:spacing w:line="480" w:lineRule="auto"/>
        <w:rPr>
          <w:rFonts w:ascii="Times New Roman" w:hAnsi="Times New Roman"/>
          <w:b/>
          <w:color w:val="000000" w:themeColor="text1"/>
          <w:kern w:val="0"/>
          <w:sz w:val="24"/>
          <w:szCs w:val="24"/>
        </w:rPr>
      </w:pPr>
    </w:p>
    <w:p w:rsidR="0079659D" w:rsidRDefault="0079659D"/>
    <w:sectPr w:rsidR="0079659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0975" w:rsidRDefault="005E0975" w:rsidP="0010790F">
      <w:r>
        <w:separator/>
      </w:r>
    </w:p>
  </w:endnote>
  <w:endnote w:type="continuationSeparator" w:id="0">
    <w:p w:rsidR="005E0975" w:rsidRDefault="005E0975" w:rsidP="001079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0975" w:rsidRDefault="005E0975" w:rsidP="0010790F">
      <w:r>
        <w:separator/>
      </w:r>
    </w:p>
  </w:footnote>
  <w:footnote w:type="continuationSeparator" w:id="0">
    <w:p w:rsidR="005E0975" w:rsidRDefault="005E0975" w:rsidP="001079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91E"/>
    <w:rsid w:val="001019B1"/>
    <w:rsid w:val="0010790F"/>
    <w:rsid w:val="00114256"/>
    <w:rsid w:val="0030391E"/>
    <w:rsid w:val="005E0975"/>
    <w:rsid w:val="00724984"/>
    <w:rsid w:val="0079659D"/>
    <w:rsid w:val="00DA1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91E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790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0790F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10790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90F"/>
    <w:rPr>
      <w:rFonts w:ascii="Malgun Gothic" w:eastAsia="Malgun Gothic" w:hAnsi="Malgun Gothic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91E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790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0790F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10790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90F"/>
    <w:rPr>
      <w:rFonts w:ascii="Malgun Gothic" w:eastAsia="Malgun Gothic" w:hAnsi="Malgun Gothic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49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HendyHodgkiss</cp:lastModifiedBy>
  <cp:revision>2</cp:revision>
  <dcterms:created xsi:type="dcterms:W3CDTF">2015-03-17T11:41:00Z</dcterms:created>
  <dcterms:modified xsi:type="dcterms:W3CDTF">2015-03-17T11:41:00Z</dcterms:modified>
</cp:coreProperties>
</file>